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52303A" w14:textId="1C5CB05D" w:rsidR="00D775BA" w:rsidRDefault="005F36A0" w:rsidP="00D775BA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S4 </w:t>
      </w:r>
      <w:r w:rsidR="0092019D" w:rsidRPr="004E04C5">
        <w:rPr>
          <w:rFonts w:ascii="Arial" w:hAnsi="Arial" w:cs="Arial"/>
          <w:b/>
          <w:lang w:val="en-GB"/>
        </w:rPr>
        <w:t>Table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5"/>
        <w:gridCol w:w="1531"/>
        <w:gridCol w:w="1531"/>
        <w:gridCol w:w="1531"/>
        <w:gridCol w:w="1531"/>
        <w:gridCol w:w="1531"/>
      </w:tblGrid>
      <w:tr w:rsidR="00D775BA" w14:paraId="512BCAA1" w14:textId="77777777" w:rsidTr="00A57AA3">
        <w:tc>
          <w:tcPr>
            <w:tcW w:w="1695" w:type="dxa"/>
            <w:vMerge w:val="restart"/>
            <w:vAlign w:val="bottom"/>
          </w:tcPr>
          <w:p w14:paraId="7E10FB0E" w14:textId="77777777" w:rsidR="00D775BA" w:rsidRPr="004E04C5" w:rsidRDefault="00D775BA" w:rsidP="00A57AA3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Staining</w:t>
            </w:r>
          </w:p>
        </w:tc>
        <w:tc>
          <w:tcPr>
            <w:tcW w:w="6124" w:type="dxa"/>
            <w:gridSpan w:val="4"/>
          </w:tcPr>
          <w:p w14:paraId="6C7C4E0E" w14:textId="77777777" w:rsidR="00D775BA" w:rsidRPr="004E04C5" w:rsidRDefault="00D775BA" w:rsidP="00A57AA3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Individual Scores</w:t>
            </w:r>
          </w:p>
        </w:tc>
        <w:tc>
          <w:tcPr>
            <w:tcW w:w="1531" w:type="dxa"/>
            <w:vMerge w:val="restart"/>
            <w:vAlign w:val="bottom"/>
          </w:tcPr>
          <w:p w14:paraId="77CB6698" w14:textId="77777777" w:rsidR="00D775BA" w:rsidRPr="004E04C5" w:rsidRDefault="00D775BA" w:rsidP="00A57AA3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Total</w:t>
            </w:r>
          </w:p>
        </w:tc>
      </w:tr>
      <w:tr w:rsidR="00D775BA" w14:paraId="4DA87EA4" w14:textId="77777777" w:rsidTr="00A57AA3">
        <w:tc>
          <w:tcPr>
            <w:tcW w:w="1695" w:type="dxa"/>
            <w:vMerge/>
          </w:tcPr>
          <w:p w14:paraId="1809749B" w14:textId="77777777" w:rsidR="00D775BA" w:rsidRDefault="00D775BA" w:rsidP="00A57AA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31" w:type="dxa"/>
          </w:tcPr>
          <w:p w14:paraId="3DCB2A49" w14:textId="77777777" w:rsidR="00D775BA" w:rsidRPr="004E04C5" w:rsidRDefault="00D775BA" w:rsidP="00A57AA3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0</w:t>
            </w:r>
          </w:p>
        </w:tc>
        <w:tc>
          <w:tcPr>
            <w:tcW w:w="1531" w:type="dxa"/>
          </w:tcPr>
          <w:p w14:paraId="36221367" w14:textId="77777777" w:rsidR="00D775BA" w:rsidRPr="004E04C5" w:rsidRDefault="00D775BA" w:rsidP="00A57AA3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1</w:t>
            </w:r>
          </w:p>
        </w:tc>
        <w:tc>
          <w:tcPr>
            <w:tcW w:w="1531" w:type="dxa"/>
          </w:tcPr>
          <w:p w14:paraId="544F2AF0" w14:textId="77777777" w:rsidR="00D775BA" w:rsidRPr="004E04C5" w:rsidRDefault="00D775BA" w:rsidP="00A57AA3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2</w:t>
            </w:r>
          </w:p>
        </w:tc>
        <w:tc>
          <w:tcPr>
            <w:tcW w:w="1531" w:type="dxa"/>
          </w:tcPr>
          <w:p w14:paraId="7C2F0ED4" w14:textId="77777777" w:rsidR="00D775BA" w:rsidRPr="004E04C5" w:rsidRDefault="00D775BA" w:rsidP="00A57AA3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3</w:t>
            </w:r>
          </w:p>
        </w:tc>
        <w:tc>
          <w:tcPr>
            <w:tcW w:w="1531" w:type="dxa"/>
            <w:vMerge/>
          </w:tcPr>
          <w:p w14:paraId="3458CC75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775BA" w14:paraId="27FE6652" w14:textId="77777777" w:rsidTr="00A57AA3">
        <w:tc>
          <w:tcPr>
            <w:tcW w:w="1695" w:type="dxa"/>
          </w:tcPr>
          <w:p w14:paraId="540F471F" w14:textId="77777777" w:rsidR="00D775BA" w:rsidRPr="004E04C5" w:rsidRDefault="00D775BA" w:rsidP="00A57AA3">
            <w:pPr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LC3B dots</w:t>
            </w:r>
          </w:p>
        </w:tc>
        <w:tc>
          <w:tcPr>
            <w:tcW w:w="1531" w:type="dxa"/>
          </w:tcPr>
          <w:p w14:paraId="69285F87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1531" w:type="dxa"/>
          </w:tcPr>
          <w:p w14:paraId="4CE5B421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7</w:t>
            </w:r>
          </w:p>
        </w:tc>
        <w:tc>
          <w:tcPr>
            <w:tcW w:w="1531" w:type="dxa"/>
          </w:tcPr>
          <w:p w14:paraId="233C3A05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1531" w:type="dxa"/>
          </w:tcPr>
          <w:p w14:paraId="588A9819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531" w:type="dxa"/>
          </w:tcPr>
          <w:p w14:paraId="57F9DF75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7</w:t>
            </w:r>
          </w:p>
        </w:tc>
      </w:tr>
      <w:tr w:rsidR="00D775BA" w14:paraId="3A2CBDD4" w14:textId="77777777" w:rsidTr="00A57AA3">
        <w:tc>
          <w:tcPr>
            <w:tcW w:w="1695" w:type="dxa"/>
          </w:tcPr>
          <w:p w14:paraId="65A810F5" w14:textId="77777777" w:rsidR="00D775BA" w:rsidRPr="004E04C5" w:rsidRDefault="00D775BA" w:rsidP="00A57AA3">
            <w:pPr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p62 dots</w:t>
            </w:r>
          </w:p>
        </w:tc>
        <w:tc>
          <w:tcPr>
            <w:tcW w:w="1531" w:type="dxa"/>
          </w:tcPr>
          <w:p w14:paraId="7B9F778B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531" w:type="dxa"/>
          </w:tcPr>
          <w:p w14:paraId="2FBA08F5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4</w:t>
            </w:r>
          </w:p>
        </w:tc>
        <w:tc>
          <w:tcPr>
            <w:tcW w:w="1531" w:type="dxa"/>
          </w:tcPr>
          <w:p w14:paraId="0EF6636B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6</w:t>
            </w:r>
          </w:p>
        </w:tc>
        <w:tc>
          <w:tcPr>
            <w:tcW w:w="1531" w:type="dxa"/>
          </w:tcPr>
          <w:p w14:paraId="1D50AD21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531" w:type="dxa"/>
          </w:tcPr>
          <w:p w14:paraId="3B0E99BD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4</w:t>
            </w:r>
          </w:p>
        </w:tc>
      </w:tr>
      <w:tr w:rsidR="00D775BA" w14:paraId="515273AC" w14:textId="77777777" w:rsidTr="00A57AA3">
        <w:tc>
          <w:tcPr>
            <w:tcW w:w="1695" w:type="dxa"/>
          </w:tcPr>
          <w:p w14:paraId="617B4382" w14:textId="77777777" w:rsidR="00D775BA" w:rsidRPr="004E04C5" w:rsidRDefault="00D775BA" w:rsidP="00A57AA3">
            <w:pPr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 xml:space="preserve">p62 </w:t>
            </w:r>
            <w:proofErr w:type="spellStart"/>
            <w:r w:rsidRPr="004E04C5">
              <w:rPr>
                <w:rFonts w:ascii="Arial" w:hAnsi="Arial" w:cs="Arial"/>
                <w:b/>
                <w:lang w:val="en-GB"/>
              </w:rPr>
              <w:t>cyto</w:t>
            </w:r>
            <w:proofErr w:type="spellEnd"/>
          </w:p>
        </w:tc>
        <w:tc>
          <w:tcPr>
            <w:tcW w:w="1531" w:type="dxa"/>
          </w:tcPr>
          <w:p w14:paraId="50D9B5BB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531" w:type="dxa"/>
          </w:tcPr>
          <w:p w14:paraId="4B1DA92A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1531" w:type="dxa"/>
          </w:tcPr>
          <w:p w14:paraId="4BEF8F1E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2</w:t>
            </w:r>
          </w:p>
        </w:tc>
        <w:tc>
          <w:tcPr>
            <w:tcW w:w="1531" w:type="dxa"/>
          </w:tcPr>
          <w:p w14:paraId="40524A17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531" w:type="dxa"/>
          </w:tcPr>
          <w:p w14:paraId="2FF1262E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5</w:t>
            </w:r>
          </w:p>
        </w:tc>
      </w:tr>
      <w:tr w:rsidR="00D775BA" w14:paraId="0240F582" w14:textId="77777777" w:rsidTr="00A57AA3">
        <w:tc>
          <w:tcPr>
            <w:tcW w:w="1695" w:type="dxa"/>
          </w:tcPr>
          <w:p w14:paraId="632C79D4" w14:textId="77777777" w:rsidR="00D775BA" w:rsidRPr="004E04C5" w:rsidRDefault="00D775BA" w:rsidP="00A57AA3">
            <w:pPr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p62 nuclear</w:t>
            </w:r>
          </w:p>
        </w:tc>
        <w:tc>
          <w:tcPr>
            <w:tcW w:w="1531" w:type="dxa"/>
          </w:tcPr>
          <w:p w14:paraId="3C4AACE2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2</w:t>
            </w:r>
          </w:p>
        </w:tc>
        <w:tc>
          <w:tcPr>
            <w:tcW w:w="1531" w:type="dxa"/>
          </w:tcPr>
          <w:p w14:paraId="17D71F0A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531" w:type="dxa"/>
          </w:tcPr>
          <w:p w14:paraId="32CE7A4E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  <w:tc>
          <w:tcPr>
            <w:tcW w:w="1531" w:type="dxa"/>
          </w:tcPr>
          <w:p w14:paraId="3636DA9A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  <w:tc>
          <w:tcPr>
            <w:tcW w:w="1531" w:type="dxa"/>
          </w:tcPr>
          <w:p w14:paraId="716D1EBC" w14:textId="77777777" w:rsidR="00D775BA" w:rsidRDefault="00D775BA" w:rsidP="00A57AA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5</w:t>
            </w:r>
          </w:p>
        </w:tc>
      </w:tr>
    </w:tbl>
    <w:p w14:paraId="11171C39" w14:textId="77777777" w:rsidR="00D775BA" w:rsidRDefault="00D775BA" w:rsidP="00D775B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/A – not applicable</w:t>
      </w:r>
    </w:p>
    <w:p w14:paraId="3EA27FB1" w14:textId="77777777" w:rsidR="00987D3F" w:rsidRDefault="00987D3F">
      <w:pPr>
        <w:rPr>
          <w:rFonts w:ascii="Arial" w:hAnsi="Arial" w:cs="Arial"/>
          <w:lang w:val="en-GB"/>
        </w:rPr>
      </w:pPr>
    </w:p>
    <w:p w14:paraId="7B0970A1" w14:textId="77777777" w:rsidR="004E04C5" w:rsidRPr="004E04C5" w:rsidRDefault="004E04C5">
      <w:pPr>
        <w:rPr>
          <w:rFonts w:ascii="Arial" w:hAnsi="Arial" w:cs="Arial"/>
          <w:lang w:val="en-GB"/>
        </w:rPr>
      </w:pPr>
    </w:p>
    <w:sectPr w:rsidR="004E04C5" w:rsidRPr="004E04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ahoma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CC1"/>
    <w:rsid w:val="000B3A07"/>
    <w:rsid w:val="00174907"/>
    <w:rsid w:val="00331630"/>
    <w:rsid w:val="00472078"/>
    <w:rsid w:val="004E04C5"/>
    <w:rsid w:val="00574ACD"/>
    <w:rsid w:val="005F36A0"/>
    <w:rsid w:val="006F163C"/>
    <w:rsid w:val="007244D4"/>
    <w:rsid w:val="007F6CC1"/>
    <w:rsid w:val="008C1FF0"/>
    <w:rsid w:val="0092019D"/>
    <w:rsid w:val="00984BED"/>
    <w:rsid w:val="00987D3F"/>
    <w:rsid w:val="00AE6BC7"/>
    <w:rsid w:val="00C40AD7"/>
    <w:rsid w:val="00C979EA"/>
    <w:rsid w:val="00D775BA"/>
    <w:rsid w:val="00EA1792"/>
    <w:rsid w:val="00EF53AC"/>
    <w:rsid w:val="00FC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C09ED39"/>
  <w15:docId w15:val="{F1CAE3EC-B88E-41AC-A514-F49EB02F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0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04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04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58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Adams</dc:creator>
  <cp:keywords/>
  <dc:description/>
  <cp:lastModifiedBy>Langer, Rupert (PATHOLOGY)</cp:lastModifiedBy>
  <cp:revision>4</cp:revision>
  <dcterms:created xsi:type="dcterms:W3CDTF">2018-05-31T05:57:00Z</dcterms:created>
  <dcterms:modified xsi:type="dcterms:W3CDTF">2018-05-31T06:13:00Z</dcterms:modified>
</cp:coreProperties>
</file>